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EC0C4" w14:textId="77777777" w:rsidR="004825FF" w:rsidRPr="00B54B28" w:rsidRDefault="004825FF" w:rsidP="004825FF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 Search strateg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36"/>
        <w:gridCol w:w="4709"/>
      </w:tblGrid>
      <w:tr w:rsidR="004825FF" w:rsidRPr="00734C17" w14:paraId="69F60E15" w14:textId="77777777" w:rsidTr="00D75EC3">
        <w:tc>
          <w:tcPr>
            <w:tcW w:w="4785" w:type="dxa"/>
          </w:tcPr>
          <w:p w14:paraId="7EC5CF87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</w:p>
        </w:tc>
        <w:tc>
          <w:tcPr>
            <w:tcW w:w="4786" w:type="dxa"/>
          </w:tcPr>
          <w:p w14:paraId="05B77451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rtificial Intelligence"[</w:t>
            </w:r>
            <w:proofErr w:type="spellStart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Machine Learning" OR "Deep Learning" OR "Artificial Intelligence"[Title/Abstract] OR "Machine Learning"[Title/Abstract] OR "Deep Learning"[Title/Abstract])</w:t>
            </w:r>
            <w:r w:rsidRPr="0079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Stomach Neoplasms"[</w:t>
            </w:r>
            <w:proofErr w:type="spellStart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Gastric Cancer"[Title/Abstract] OR "Stomach Cancer"[Title/Abstract] OR "Gastric Carcinoma"[Title/Abstract]) </w:t>
            </w:r>
            <w:r w:rsidRPr="0079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</w:t>
            </w:r>
            <w:proofErr w:type="spellStart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nos</w:t>
            </w:r>
            <w:proofErr w:type="spellEnd"/>
            <w:r w:rsidRPr="00FE4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Predict*" OR "Survival"[Title/Abstract] OR "Overall Survival" OR "Outcome*" OR "Risk Prediction" OR "Risk Stratification")</w:t>
            </w:r>
          </w:p>
        </w:tc>
      </w:tr>
      <w:tr w:rsidR="004825FF" w:rsidRPr="00734C17" w14:paraId="4CDDC220" w14:textId="77777777" w:rsidTr="00D75EC3">
        <w:tc>
          <w:tcPr>
            <w:tcW w:w="4785" w:type="dxa"/>
          </w:tcPr>
          <w:p w14:paraId="1F87207C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786" w:type="dxa"/>
          </w:tcPr>
          <w:p w14:paraId="1DF5FB42" w14:textId="77777777" w:rsidR="004825FF" w:rsidRPr="00710A3B" w:rsidRDefault="004825FF" w:rsidP="00D75EC3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( ( "Artificial Intelligence" OR "Machine Learning" OR "Deep Learning" OR "Neural Network*" OR "Supervised Learning" OR "Unsupervised Learning" ) </w:t>
            </w:r>
          </w:p>
          <w:p w14:paraId="00B4CE06" w14:textId="77777777" w:rsidR="004825FF" w:rsidRPr="00710A3B" w:rsidRDefault="004825FF" w:rsidP="00D75EC3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14:paraId="335074C0" w14:textId="77777777" w:rsidR="004825FF" w:rsidRPr="00710A3B" w:rsidRDefault="004825FF" w:rsidP="00D75EC3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"Gastric Cancer" OR "Stomach Cancer" OR "Gastric Carcinoma" OR "Stomach Neoplasm*" ) </w:t>
            </w:r>
          </w:p>
          <w:p w14:paraId="309BC8E9" w14:textId="77777777" w:rsidR="004825FF" w:rsidRPr="00710A3B" w:rsidRDefault="004825FF" w:rsidP="00D75EC3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14:paraId="63776BD8" w14:textId="77777777" w:rsidR="004825FF" w:rsidRDefault="004825FF" w:rsidP="00D75EC3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</w:t>
            </w:r>
            <w:proofErr w:type="spellStart"/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nos</w:t>
            </w:r>
            <w:proofErr w:type="spellEnd"/>
            <w:r w:rsidRPr="00710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predict* OR "survival" OR "overall survival" OR "disease-free survival" OR "recurrence" OR "outcome*" OR "risk prediction" OR "risk stratification" OR "survival prediction" ) 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77133D1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25FF" w:rsidRPr="00A94C30" w14:paraId="35D31325" w14:textId="77777777" w:rsidTr="00D75EC3">
        <w:tc>
          <w:tcPr>
            <w:tcW w:w="4785" w:type="dxa"/>
          </w:tcPr>
          <w:p w14:paraId="726D205C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x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Rxiv</w:t>
            </w:r>
            <w:proofErr w:type="spellEnd"/>
          </w:p>
        </w:tc>
        <w:tc>
          <w:tcPr>
            <w:tcW w:w="4786" w:type="dxa"/>
          </w:tcPr>
          <w:p w14:paraId="5F7F6859" w14:textId="77777777" w:rsidR="004825FF" w:rsidRDefault="004825FF" w:rsidP="00D75E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rtificial Intelligence" OR "Machine Learning" OR "Deep Learning") AND ("Gastric Cancer" OR "Stomach Cancer") AND (</w:t>
            </w:r>
            <w:proofErr w:type="spellStart"/>
            <w:r w:rsidRPr="009A17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nos</w:t>
            </w:r>
            <w:proofErr w:type="spellEnd"/>
            <w:r w:rsidRPr="009A17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predict* OR survival OR "overall survival")</w:t>
            </w:r>
          </w:p>
        </w:tc>
      </w:tr>
    </w:tbl>
    <w:p w14:paraId="7D925318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8ACC0F" w14:textId="77777777" w:rsidR="004825FF" w:rsidRPr="0015514B" w:rsidRDefault="004825FF" w:rsidP="004825FF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15514B">
        <w:rPr>
          <w:rFonts w:ascii="Times New Roman" w:hAnsi="Times New Roman" w:cs="Times New Roman"/>
          <w:sz w:val="24"/>
          <w:szCs w:val="24"/>
          <w:lang w:val="en-US"/>
        </w:rPr>
        <w:t>Supplementary Table S1 describes the exact query strings applied across multiple databases, enabling replication of the systematic search procedure.</w:t>
      </w:r>
    </w:p>
    <w:p w14:paraId="74C33D87" w14:textId="77777777" w:rsidR="004825FF" w:rsidRPr="00792D10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S2.1 - </w:t>
      </w:r>
      <w:r w:rsidRPr="00A63F65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ological heterogeneity of the included studies</w:t>
      </w:r>
    </w:p>
    <w:tbl>
      <w:tblPr>
        <w:tblStyle w:val="a4"/>
        <w:tblW w:w="9464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389"/>
        <w:gridCol w:w="1134"/>
        <w:gridCol w:w="992"/>
        <w:gridCol w:w="1701"/>
        <w:gridCol w:w="1276"/>
        <w:gridCol w:w="1134"/>
      </w:tblGrid>
      <w:tr w:rsidR="004825FF" w:rsidRPr="00F16F6B" w14:paraId="132E65FE" w14:textId="77777777" w:rsidTr="00D75EC3">
        <w:tc>
          <w:tcPr>
            <w:tcW w:w="1129" w:type="dxa"/>
          </w:tcPr>
          <w:p w14:paraId="011C5B68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  <w:proofErr w:type="spellEnd"/>
          </w:p>
          <w:p w14:paraId="37EB65E5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CB0D61C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  <w:p w14:paraId="0712E643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</w:tcPr>
          <w:p w14:paraId="7B185601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udy</w:t>
            </w:r>
          </w:p>
          <w:p w14:paraId="6FA85102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38A241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I </w:t>
            </w: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gorithm</w:t>
            </w:r>
            <w:proofErr w:type="spellEnd"/>
          </w:p>
          <w:p w14:paraId="42B55A13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24D692A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proofErr w:type="spellEnd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</w:t>
            </w:r>
            <w:proofErr w:type="spellEnd"/>
          </w:p>
          <w:p w14:paraId="2EC83711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F5539A" w14:textId="77777777" w:rsidR="004825FF" w:rsidRPr="00B474F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sion</w:t>
            </w:r>
            <w:proofErr w:type="spellEnd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47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  <w:proofErr w:type="spellEnd"/>
          </w:p>
          <w:p w14:paraId="4B951F46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DDA296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sion</w:t>
            </w:r>
            <w:proofErr w:type="spellEnd"/>
            <w:r w:rsidRPr="00A42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  <w:proofErr w:type="spellEnd"/>
          </w:p>
          <w:p w14:paraId="7BB32C61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BA87EA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</w:t>
            </w:r>
            <w:proofErr w:type="spellEnd"/>
          </w:p>
          <w:p w14:paraId="45FCED74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825FF" w:rsidRPr="00F16F6B" w14:paraId="6F2153F5" w14:textId="77777777" w:rsidTr="00D75EC3">
        <w:tc>
          <w:tcPr>
            <w:tcW w:w="1129" w:type="dxa"/>
          </w:tcPr>
          <w:p w14:paraId="760B757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Zeng</w:t>
            </w:r>
            <w:proofErr w:type="spellEnd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709" w:type="dxa"/>
          </w:tcPr>
          <w:p w14:paraId="30A77A21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C02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9" w:type="dxa"/>
          </w:tcPr>
          <w:p w14:paraId="24051A88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ingle-center</w:t>
            </w:r>
            <w:proofErr w:type="spellEnd"/>
          </w:p>
          <w:p w14:paraId="72D7A560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F0492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epSurv</w:t>
            </w:r>
            <w:proofErr w:type="spellEnd"/>
          </w:p>
          <w:p w14:paraId="7E32A7E4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</w:t>
            </w:r>
          </w:p>
          <w:p w14:paraId="785FD06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8 (95% CI 0.854, 0,882)</w:t>
            </w:r>
          </w:p>
          <w:p w14:paraId="0ECB2C4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6E7B6F" w14:textId="77777777" w:rsidR="004825FF" w:rsidRPr="00F16F6B" w:rsidRDefault="004825FF" w:rsidP="00D75EC3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C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60820A6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</w:t>
            </w:r>
          </w:p>
          <w:p w14:paraId="77D6947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3 (95% CI 0.776, 0,81</w:t>
            </w:r>
          </w:p>
          <w:p w14:paraId="7E09B0A1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C9FAD0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3A7CDCF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3287</w:t>
            </w:r>
          </w:p>
        </w:tc>
        <w:tc>
          <w:tcPr>
            <w:tcW w:w="1701" w:type="dxa"/>
          </w:tcPr>
          <w:p w14:paraId="378F6CA5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Localization and morphological code "stomach";</w:t>
            </w:r>
          </w:p>
          <w:p w14:paraId="1447C5BE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Histological codes, including 8140/3, 8141/3, 8142/3, 8143/3, 8144/3, 8262/3, and 8323/3 [International Classification of Diseases for Oncology, Third Revision (ICD-O-3)]</w:t>
            </w:r>
          </w:p>
          <w:p w14:paraId="2079CEA9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Pathologically confirmed malignant tumor</w:t>
            </w:r>
          </w:p>
          <w:p w14:paraId="7BF9EB8E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Age over 20 years.</w:t>
            </w:r>
          </w:p>
          <w:p w14:paraId="3DCE8F56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  <w:p w14:paraId="385DADAF" w14:textId="77777777" w:rsidR="004825FF" w:rsidRPr="00A422AB" w:rsidRDefault="004825FF" w:rsidP="00D75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DCEB70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Lack of demographic information such as gender, marital status, and race;</w:t>
            </w:r>
          </w:p>
          <w:p w14:paraId="424111DC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nformation on cause of death or subsequent survival was unavailable;</w:t>
            </w:r>
          </w:p>
          <w:p w14:paraId="55570D99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Patients who lack clinical knowledge such as histopathological information, surgical information, primary tumor site code, T stage (AJCC stage 7), N stage (AJCC stage 7), or clinical grade.</w:t>
            </w:r>
          </w:p>
          <w:p w14:paraId="07B176E9" w14:textId="77777777" w:rsidR="004825FF" w:rsidRPr="00A422AB" w:rsidRDefault="004825FF" w:rsidP="00D75EC3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E2B7155" w14:textId="77777777" w:rsidR="004825FF" w:rsidRPr="00A422AB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23A7958F" w14:textId="77777777" w:rsidR="004825FF" w:rsidRPr="00014C02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4A6DEC52" w14:textId="77777777" w:rsidTr="00D75EC3">
        <w:tc>
          <w:tcPr>
            <w:tcW w:w="1129" w:type="dxa"/>
          </w:tcPr>
          <w:p w14:paraId="6C9EC30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proofErr w:type="spellEnd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</w:tcPr>
          <w:p w14:paraId="21ABF7E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89" w:type="dxa"/>
          </w:tcPr>
          <w:p w14:paraId="5D50FF40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ingle-center</w:t>
            </w:r>
            <w:proofErr w:type="spellEnd"/>
          </w:p>
          <w:p w14:paraId="075D20E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C411E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hine Learning</w:t>
            </w:r>
          </w:p>
          <w:p w14:paraId="6EF0093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9F2AB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</w:t>
            </w:r>
          </w:p>
          <w:p w14:paraId="3A36D2A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0 (95% CI 0.772, 0,828)</w:t>
            </w:r>
          </w:p>
        </w:tc>
        <w:tc>
          <w:tcPr>
            <w:tcW w:w="992" w:type="dxa"/>
          </w:tcPr>
          <w:p w14:paraId="643C032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5</w:t>
            </w:r>
          </w:p>
        </w:tc>
        <w:tc>
          <w:tcPr>
            <w:tcW w:w="1701" w:type="dxa"/>
          </w:tcPr>
          <w:p w14:paraId="6D5272CB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</w:p>
          <w:p w14:paraId="0F0ABE59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2. Gastric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  <w:proofErr w:type="spellEnd"/>
          </w:p>
          <w:p w14:paraId="2A3525B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F3A41B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Lack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proofErr w:type="spellEnd"/>
          </w:p>
          <w:p w14:paraId="44EB917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38BDDA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47D8277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049BDF28" w14:textId="77777777" w:rsidTr="00D75EC3">
        <w:tc>
          <w:tcPr>
            <w:tcW w:w="1129" w:type="dxa"/>
          </w:tcPr>
          <w:p w14:paraId="760FF08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 X</w:t>
            </w:r>
          </w:p>
        </w:tc>
        <w:tc>
          <w:tcPr>
            <w:tcW w:w="709" w:type="dxa"/>
          </w:tcPr>
          <w:p w14:paraId="5C8C97E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389" w:type="dxa"/>
          </w:tcPr>
          <w:p w14:paraId="18AD7A94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52442F9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E1C98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M</w:t>
            </w:r>
          </w:p>
          <w:p w14:paraId="1CFD49E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0951E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C 0.706 (95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CI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,547–0,865)</w:t>
            </w:r>
          </w:p>
        </w:tc>
        <w:tc>
          <w:tcPr>
            <w:tcW w:w="992" w:type="dxa"/>
          </w:tcPr>
          <w:p w14:paraId="4C96DD3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</w:tcPr>
          <w:p w14:paraId="52B21EFD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  <w:proofErr w:type="spellEnd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 R0</w:t>
            </w:r>
          </w:p>
          <w:p w14:paraId="165BA1B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586A42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Preoperative chemotherapy</w:t>
            </w:r>
          </w:p>
          <w:p w14:paraId="5EF15252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R1/R2 resection</w:t>
            </w:r>
          </w:p>
          <w:p w14:paraId="6AF006A7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Serious surgical complications</w:t>
            </w:r>
          </w:p>
          <w:p w14:paraId="153C1FF8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A324C4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C64B79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Lack of complete follow-up data for 3 years</w:t>
            </w:r>
          </w:p>
          <w:p w14:paraId="394A1362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Presence of distant metastases</w:t>
            </w:r>
          </w:p>
          <w:p w14:paraId="69D679CE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7C5A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MPMN</w:t>
            </w:r>
          </w:p>
        </w:tc>
        <w:tc>
          <w:tcPr>
            <w:tcW w:w="1134" w:type="dxa"/>
          </w:tcPr>
          <w:p w14:paraId="640BC08E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ernal</w:t>
            </w:r>
            <w:proofErr w:type="spellEnd"/>
          </w:p>
          <w:p w14:paraId="31E6F6E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4753DC70" w14:textId="77777777" w:rsidTr="00D75EC3">
        <w:tc>
          <w:tcPr>
            <w:tcW w:w="1129" w:type="dxa"/>
          </w:tcPr>
          <w:p w14:paraId="6ACCBB1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 M</w:t>
            </w:r>
          </w:p>
        </w:tc>
        <w:tc>
          <w:tcPr>
            <w:tcW w:w="709" w:type="dxa"/>
          </w:tcPr>
          <w:p w14:paraId="4B31B4E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389" w:type="dxa"/>
          </w:tcPr>
          <w:p w14:paraId="4CF6A6AA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2D6494E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B2721D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</w:p>
          <w:p w14:paraId="06D07B7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1DF95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</w:t>
            </w:r>
          </w:p>
          <w:p w14:paraId="23F29E4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0 (95%  CI 0.732–0,768)</w:t>
            </w:r>
          </w:p>
          <w:p w14:paraId="2DADC07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BD4615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task LR</w:t>
            </w:r>
          </w:p>
          <w:p w14:paraId="61367DF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8AC9E5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 0.740</w:t>
            </w:r>
          </w:p>
          <w:p w14:paraId="216FF7E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 0.722, 0,758)</w:t>
            </w:r>
          </w:p>
          <w:p w14:paraId="5F86757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54720D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76A83C2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199A4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C 0.700</w:t>
            </w:r>
          </w:p>
          <w:p w14:paraId="0440B9D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  <w:r w:rsidRPr="00DE04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E04E4">
              <w:rPr>
                <w:rFonts w:ascii="Times New Roman" w:hAnsi="Times New Roman" w:cs="Times New Roman"/>
                <w:sz w:val="18"/>
                <w:szCs w:val="18"/>
              </w:rPr>
              <w:t>681, 0,719</w:t>
            </w: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252B7E" w14:textId="77777777" w:rsidR="004825FF" w:rsidRPr="00DE04E4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024CD4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4A228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6</w:t>
            </w:r>
          </w:p>
        </w:tc>
        <w:tc>
          <w:tcPr>
            <w:tcW w:w="1701" w:type="dxa"/>
          </w:tcPr>
          <w:p w14:paraId="1D1A7F44" w14:textId="77777777" w:rsidR="004825FF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.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18 </w:t>
            </w:r>
          </w:p>
          <w:p w14:paraId="1C91035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276" w:type="dxa"/>
          </w:tcPr>
          <w:p w14:paraId="023AA7FC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1. Individuals with unknown age 2. Unknown survival time</w:t>
            </w:r>
          </w:p>
        </w:tc>
        <w:tc>
          <w:tcPr>
            <w:tcW w:w="1134" w:type="dxa"/>
          </w:tcPr>
          <w:p w14:paraId="1F4B0D92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1D54552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46326822" w14:textId="77777777" w:rsidTr="00D75EC3">
        <w:tc>
          <w:tcPr>
            <w:tcW w:w="1129" w:type="dxa"/>
          </w:tcPr>
          <w:p w14:paraId="773C86A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5. Li Z</w:t>
            </w:r>
          </w:p>
        </w:tc>
        <w:tc>
          <w:tcPr>
            <w:tcW w:w="709" w:type="dxa"/>
          </w:tcPr>
          <w:p w14:paraId="6806D04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89" w:type="dxa"/>
          </w:tcPr>
          <w:p w14:paraId="6871B16C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6CB076D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CB100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</w:t>
            </w:r>
          </w:p>
          <w:p w14:paraId="3133EB1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E8A74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  <w:p w14:paraId="21A2475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0.850 (95% CI, 0.826‐0.874)</w:t>
            </w:r>
          </w:p>
        </w:tc>
        <w:tc>
          <w:tcPr>
            <w:tcW w:w="992" w:type="dxa"/>
          </w:tcPr>
          <w:p w14:paraId="69981EE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2</w:t>
            </w:r>
          </w:p>
        </w:tc>
        <w:tc>
          <w:tcPr>
            <w:tcW w:w="1701" w:type="dxa"/>
          </w:tcPr>
          <w:p w14:paraId="0BE6BAF9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Primary gastric cancer with R0 resection</w:t>
            </w:r>
          </w:p>
          <w:p w14:paraId="2D9F8C45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Adenocarcinoma (papillary, tubular, poorly differentiated, mucinous, and signet-ring cell carcinoma)</w:t>
            </w:r>
          </w:p>
          <w:p w14:paraId="5CD4F42D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distant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metastases</w:t>
            </w:r>
            <w:proofErr w:type="spellEnd"/>
          </w:p>
          <w:p w14:paraId="70A85CA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F6771D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Lack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proofErr w:type="spellEnd"/>
          </w:p>
          <w:p w14:paraId="5B44594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8227034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0C37728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7092A0D4" w14:textId="77777777" w:rsidTr="00D75EC3">
        <w:tc>
          <w:tcPr>
            <w:tcW w:w="1129" w:type="dxa"/>
          </w:tcPr>
          <w:p w14:paraId="16D1C32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an Z</w:t>
            </w:r>
          </w:p>
          <w:p w14:paraId="0839ABF5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868D3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389" w:type="dxa"/>
          </w:tcPr>
          <w:p w14:paraId="6FE4BEE3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357BFBF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7EAD37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</w:t>
            </w:r>
          </w:p>
          <w:p w14:paraId="46C7F97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M</w:t>
            </w:r>
          </w:p>
          <w:p w14:paraId="00B90B3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55F0FCE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</w:p>
          <w:p w14:paraId="1923DAC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BM</w:t>
            </w:r>
          </w:p>
          <w:p w14:paraId="0F8DD37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Boost</w:t>
            </w:r>
            <w:proofErr w:type="spellEnd"/>
          </w:p>
          <w:p w14:paraId="4EF5A89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  <w:p w14:paraId="41524D9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  <w:p w14:paraId="0D77DA2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DecisionTree</w:t>
            </w:r>
            <w:proofErr w:type="spellEnd"/>
          </w:p>
          <w:p w14:paraId="49F7B48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ED63E2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701" w:type="dxa"/>
          </w:tcPr>
          <w:p w14:paraId="3C1BD342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Surgical treatment, including radical and palliative surgery</w:t>
            </w:r>
          </w:p>
          <w:p w14:paraId="12846A70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Follow-up duration &gt; 5 years or death</w:t>
            </w:r>
          </w:p>
          <w:p w14:paraId="7CF40DE5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9C607C6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Neoadjuvant therapy</w:t>
            </w:r>
          </w:p>
          <w:p w14:paraId="7D24FAE3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R1/R2 resection after previous gastrectomy, 3.</w:t>
            </w: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PMN</w:t>
            </w: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last 5 years</w:t>
            </w:r>
          </w:p>
          <w:p w14:paraId="0EB9CD01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Death within 3 months after surgery,</w:t>
            </w:r>
          </w:p>
          <w:p w14:paraId="08FA60A1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Not adenocarcinomas</w:t>
            </w:r>
          </w:p>
          <w:p w14:paraId="0859BBFC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. Incomplete clinical and pathological data.</w:t>
            </w:r>
          </w:p>
          <w:p w14:paraId="758D6E90" w14:textId="77777777" w:rsidR="004825FF" w:rsidRPr="000E4BB8" w:rsidRDefault="004825FF" w:rsidP="00D75E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DD7771C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al</w:t>
            </w:r>
            <w:proofErr w:type="spellEnd"/>
          </w:p>
          <w:p w14:paraId="5E013D1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1C05B34C" w14:textId="77777777" w:rsidTr="00D75EC3">
        <w:tc>
          <w:tcPr>
            <w:tcW w:w="1129" w:type="dxa"/>
          </w:tcPr>
          <w:p w14:paraId="4430EBA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Ji</w:t>
            </w:r>
            <w:proofErr w:type="spellEnd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709" w:type="dxa"/>
          </w:tcPr>
          <w:p w14:paraId="23CD9BF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389" w:type="dxa"/>
          </w:tcPr>
          <w:p w14:paraId="21E55050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ingle-center</w:t>
            </w:r>
            <w:proofErr w:type="spellEnd"/>
          </w:p>
          <w:p w14:paraId="7546D105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CDA35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</w:t>
            </w:r>
          </w:p>
          <w:p w14:paraId="44009B5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M</w:t>
            </w:r>
          </w:p>
          <w:p w14:paraId="66537AA5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2B94EE5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BDT</w:t>
            </w:r>
          </w:p>
          <w:p w14:paraId="0B87AC97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</w:t>
            </w:r>
          </w:p>
          <w:p w14:paraId="6EF4C67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N</w:t>
            </w:r>
          </w:p>
          <w:p w14:paraId="3F6DAF9F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GBoost</w:t>
            </w:r>
            <w:proofErr w:type="spellEnd"/>
          </w:p>
        </w:tc>
        <w:tc>
          <w:tcPr>
            <w:tcW w:w="992" w:type="dxa"/>
          </w:tcPr>
          <w:p w14:paraId="6DF7473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1701" w:type="dxa"/>
          </w:tcPr>
          <w:p w14:paraId="42731A3D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Confirmation of gastric cancer by tissue biopsy and postoperative pathological examination;</w:t>
            </w:r>
          </w:p>
          <w:p w14:paraId="54C25E51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Pathological confirmation of intestinal or diffuse gastric cancer;</w:t>
            </w: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. Surgical treatment for gastric cancer;</w:t>
            </w:r>
          </w:p>
          <w:p w14:paraId="3FA92031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Availability of complete clinical and pathological data or absence of less than 30% of clinical and pathological data.</w:t>
            </w:r>
          </w:p>
        </w:tc>
        <w:tc>
          <w:tcPr>
            <w:tcW w:w="1276" w:type="dxa"/>
          </w:tcPr>
          <w:p w14:paraId="5644DEAD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Previous treatment with neoadjuvant radiotherapy and/or chemotherapy</w:t>
            </w:r>
          </w:p>
          <w:p w14:paraId="2B1F7BC0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History of gastric cancer recurrence.</w:t>
            </w:r>
          </w:p>
          <w:p w14:paraId="71DB339D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57F717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Internal</w:t>
            </w:r>
            <w:proofErr w:type="spellEnd"/>
          </w:p>
          <w:p w14:paraId="26AED3F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6111BBE9" w14:textId="77777777" w:rsidTr="00D75EC3">
        <w:tc>
          <w:tcPr>
            <w:tcW w:w="1129" w:type="dxa"/>
          </w:tcPr>
          <w:p w14:paraId="21BC3B6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Zhang XQ</w:t>
            </w:r>
          </w:p>
        </w:tc>
        <w:tc>
          <w:tcPr>
            <w:tcW w:w="709" w:type="dxa"/>
          </w:tcPr>
          <w:p w14:paraId="4D40610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389" w:type="dxa"/>
          </w:tcPr>
          <w:p w14:paraId="39D75A58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15B1A974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BE858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M</w:t>
            </w:r>
          </w:p>
          <w:p w14:paraId="37167E3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74F3DCF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992" w:type="dxa"/>
          </w:tcPr>
          <w:p w14:paraId="4A70CE4A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701" w:type="dxa"/>
          </w:tcPr>
          <w:p w14:paraId="64A6CFB6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Biopsy-confirmed gastric adenocarcinoma</w:t>
            </w:r>
          </w:p>
          <w:p w14:paraId="6E7B695B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Age at diagnosis ≥ 65 years</w:t>
            </w:r>
          </w:p>
          <w:p w14:paraId="0F85CC03" w14:textId="77777777" w:rsidR="004825FF" w:rsidRPr="007C5A1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Radical surgical resection </w:t>
            </w:r>
          </w:p>
          <w:p w14:paraId="1AF03D9F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Availability of complete clinical and pathological data.</w:t>
            </w:r>
          </w:p>
          <w:p w14:paraId="0D78CEE3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EA590EF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0E4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operative pathology confirming non-gastric primary tumors</w:t>
            </w:r>
          </w:p>
          <w:p w14:paraId="60B6230C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Distant metastases</w:t>
            </w:r>
          </w:p>
          <w:p w14:paraId="466B77DF" w14:textId="77777777" w:rsidR="004825FF" w:rsidRPr="002765F4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Incomplete clinical data</w:t>
            </w:r>
          </w:p>
          <w:p w14:paraId="23E29129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F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Detection of other concomitant malignancies within five years.</w:t>
            </w:r>
          </w:p>
          <w:p w14:paraId="45E7A1FE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3E6DC8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100669B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5FF" w:rsidRPr="00F16F6B" w14:paraId="6A0FE7F3" w14:textId="77777777" w:rsidTr="00D75EC3">
        <w:tc>
          <w:tcPr>
            <w:tcW w:w="1129" w:type="dxa"/>
          </w:tcPr>
          <w:p w14:paraId="0062C93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Kuwayama</w:t>
            </w:r>
            <w:proofErr w:type="spellEnd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  <w:p w14:paraId="68CE083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1DF987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389" w:type="dxa"/>
          </w:tcPr>
          <w:p w14:paraId="6FFA8635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ingle-center</w:t>
            </w:r>
            <w:proofErr w:type="spellEnd"/>
          </w:p>
          <w:p w14:paraId="78FB9B1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7A64C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  <w:p w14:paraId="5D78030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  <w:p w14:paraId="6018DEE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  <w:p w14:paraId="352B7EE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DNN</w:t>
            </w:r>
          </w:p>
        </w:tc>
        <w:tc>
          <w:tcPr>
            <w:tcW w:w="992" w:type="dxa"/>
          </w:tcPr>
          <w:p w14:paraId="60B07F5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1687</w:t>
            </w:r>
          </w:p>
        </w:tc>
        <w:tc>
          <w:tcPr>
            <w:tcW w:w="1701" w:type="dxa"/>
          </w:tcPr>
          <w:p w14:paraId="6E113BFC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Surgicalintervention</w:t>
            </w:r>
            <w:proofErr w:type="spellEnd"/>
          </w:p>
        </w:tc>
        <w:tc>
          <w:tcPr>
            <w:tcW w:w="1276" w:type="dxa"/>
          </w:tcPr>
          <w:p w14:paraId="26373287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Notspecified</w:t>
            </w:r>
            <w:proofErr w:type="spellEnd"/>
          </w:p>
        </w:tc>
        <w:tc>
          <w:tcPr>
            <w:tcW w:w="1134" w:type="dxa"/>
          </w:tcPr>
          <w:p w14:paraId="2E9A21D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  <w:proofErr w:type="spellEnd"/>
          </w:p>
        </w:tc>
      </w:tr>
      <w:tr w:rsidR="004825FF" w:rsidRPr="00F16F6B" w14:paraId="72E6DB69" w14:textId="77777777" w:rsidTr="00D75EC3">
        <w:tc>
          <w:tcPr>
            <w:tcW w:w="1129" w:type="dxa"/>
          </w:tcPr>
          <w:p w14:paraId="7F4248BD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Chung</w:t>
            </w:r>
            <w:proofErr w:type="spellEnd"/>
            <w:r w:rsidRPr="00F16F6B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  <w:p w14:paraId="2CED775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082809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389" w:type="dxa"/>
          </w:tcPr>
          <w:p w14:paraId="2CF4BC89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2AB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</w:p>
          <w:p w14:paraId="43F19063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3CFDC8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GBoost</w:t>
            </w:r>
            <w:proofErr w:type="spellEnd"/>
          </w:p>
          <w:p w14:paraId="2FE0B700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BM</w:t>
            </w:r>
          </w:p>
          <w:p w14:paraId="5AD9509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Boost</w:t>
            </w:r>
          </w:p>
          <w:p w14:paraId="5DF4B526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GBM</w:t>
            </w:r>
            <w:proofErr w:type="spellEnd"/>
          </w:p>
          <w:p w14:paraId="0FD650EB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Boost</w:t>
            </w:r>
            <w:proofErr w:type="spellEnd"/>
          </w:p>
          <w:p w14:paraId="2BEB003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</w:p>
          <w:p w14:paraId="71751F31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3A7E62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F6B">
              <w:rPr>
                <w:rFonts w:ascii="Times New Roman" w:hAnsi="Times New Roman" w:cs="Times New Roman"/>
                <w:sz w:val="18"/>
                <w:szCs w:val="18"/>
              </w:rPr>
              <w:t>4025</w:t>
            </w:r>
          </w:p>
        </w:tc>
        <w:tc>
          <w:tcPr>
            <w:tcW w:w="1701" w:type="dxa"/>
          </w:tcPr>
          <w:p w14:paraId="200F3884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BB8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Surgicalintervention</w:t>
            </w:r>
            <w:proofErr w:type="spellEnd"/>
          </w:p>
        </w:tc>
        <w:tc>
          <w:tcPr>
            <w:tcW w:w="1276" w:type="dxa"/>
          </w:tcPr>
          <w:p w14:paraId="02F7DB4D" w14:textId="77777777" w:rsidR="004825FF" w:rsidRPr="000E4BB8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proofErr w:type="spellEnd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BB8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proofErr w:type="spellEnd"/>
          </w:p>
          <w:p w14:paraId="79A4C70D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7532C3" w14:textId="77777777" w:rsidR="004825FF" w:rsidRPr="00A422A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22AB">
              <w:rPr>
                <w:rFonts w:ascii="Times New Roman" w:hAnsi="Times New Roman" w:cs="Times New Roman"/>
                <w:sz w:val="18"/>
                <w:szCs w:val="18"/>
              </w:rPr>
              <w:t>External</w:t>
            </w:r>
            <w:proofErr w:type="spellEnd"/>
          </w:p>
          <w:p w14:paraId="4829491E" w14:textId="77777777" w:rsidR="004825FF" w:rsidRPr="00F16F6B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7C5158" w14:textId="77777777" w:rsidR="004825FF" w:rsidRDefault="004825FF" w:rsidP="004825FF">
      <w:pPr>
        <w:rPr>
          <w:lang w:val="en-US"/>
        </w:rPr>
      </w:pPr>
    </w:p>
    <w:p w14:paraId="45495CBC" w14:textId="77777777" w:rsidR="004825FF" w:rsidRPr="0015514B" w:rsidRDefault="004825FF" w:rsidP="004825FF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15514B">
        <w:rPr>
          <w:rFonts w:ascii="Times New Roman" w:hAnsi="Times New Roman" w:cs="Times New Roman"/>
          <w:sz w:val="24"/>
          <w:szCs w:val="24"/>
          <w:lang w:val="en-US"/>
        </w:rPr>
        <w:t>Supplementary Table S2.1 outlines sources of methodological heterogeneity among the included studies, providing details on cohort design, validation frameworks, and criteria that may influence model comparability.</w:t>
      </w:r>
    </w:p>
    <w:p w14:paraId="2A7761E1" w14:textId="77777777" w:rsidR="004825FF" w:rsidRPr="00792D10" w:rsidRDefault="004825FF" w:rsidP="004825FF">
      <w:pPr>
        <w:rPr>
          <w:lang w:val="en-US"/>
        </w:rPr>
      </w:pPr>
    </w:p>
    <w:p w14:paraId="40F2B673" w14:textId="77777777" w:rsidR="004825FF" w:rsidRPr="002F7F6C" w:rsidRDefault="004825FF" w:rsidP="004825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81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81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 - </w:t>
      </w:r>
      <w:r w:rsidRPr="002F7F6C">
        <w:rPr>
          <w:rFonts w:ascii="Times New Roman" w:hAnsi="Times New Roman" w:cs="Times New Roman"/>
          <w:sz w:val="24"/>
          <w:szCs w:val="24"/>
          <w:lang w:val="en-US"/>
        </w:rPr>
        <w:t>Clinical heterogeneity of included studies (Appendix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6"/>
        <w:gridCol w:w="1472"/>
        <w:gridCol w:w="1458"/>
        <w:gridCol w:w="1463"/>
        <w:gridCol w:w="1137"/>
        <w:gridCol w:w="988"/>
        <w:gridCol w:w="1281"/>
      </w:tblGrid>
      <w:tr w:rsidR="004825FF" w:rsidRPr="002D3DC5" w14:paraId="34C5DAFE" w14:textId="77777777" w:rsidTr="00D75EC3">
        <w:tc>
          <w:tcPr>
            <w:tcW w:w="1907" w:type="dxa"/>
          </w:tcPr>
          <w:p w14:paraId="3A4E3F15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  <w:p w14:paraId="66D6D248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9" w:type="dxa"/>
          </w:tcPr>
          <w:p w14:paraId="5A4E0333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</w:t>
            </w:r>
            <w:proofErr w:type="spellEnd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proofErr w:type="spellEnd"/>
          </w:p>
          <w:p w14:paraId="7DDD9CB5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39D1BC26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  <w:proofErr w:type="spellEnd"/>
          </w:p>
          <w:p w14:paraId="3E2BC2F7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4" w:type="dxa"/>
          </w:tcPr>
          <w:p w14:paraId="2FE34A4F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  <w:proofErr w:type="spellEnd"/>
          </w:p>
          <w:p w14:paraId="3DA6849A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</w:tcPr>
          <w:p w14:paraId="3839E1DC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D3D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ge</w:t>
            </w:r>
            <w:proofErr w:type="spellEnd"/>
          </w:p>
        </w:tc>
        <w:tc>
          <w:tcPr>
            <w:tcW w:w="1162" w:type="dxa"/>
          </w:tcPr>
          <w:p w14:paraId="1F9A8D90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I-III</w:t>
            </w:r>
          </w:p>
          <w:p w14:paraId="0735A296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ges</w:t>
            </w:r>
          </w:p>
        </w:tc>
        <w:tc>
          <w:tcPr>
            <w:tcW w:w="1162" w:type="dxa"/>
          </w:tcPr>
          <w:p w14:paraId="2FAAFCBB" w14:textId="77777777" w:rsidR="004825FF" w:rsidRPr="002D3DC5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V</w:t>
            </w:r>
          </w:p>
          <w:p w14:paraId="4DAE5A2A" w14:textId="77777777" w:rsidR="004825FF" w:rsidRPr="00581EB6" w:rsidRDefault="004825FF" w:rsidP="00D75EC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ge</w:t>
            </w:r>
          </w:p>
        </w:tc>
      </w:tr>
      <w:tr w:rsidR="004825FF" w:rsidRPr="002D3DC5" w14:paraId="7130479A" w14:textId="77777777" w:rsidTr="00D75EC3">
        <w:tc>
          <w:tcPr>
            <w:tcW w:w="1907" w:type="dxa"/>
          </w:tcPr>
          <w:p w14:paraId="256F2508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Zeng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1629" w:type="dxa"/>
          </w:tcPr>
          <w:p w14:paraId="33EC66D1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0-69</w:t>
            </w:r>
          </w:p>
          <w:p w14:paraId="0F3141A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727(52.54%)</w:t>
            </w:r>
          </w:p>
          <w:p w14:paraId="6FAFB84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3E0A4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70+</w:t>
            </w:r>
          </w:p>
          <w:p w14:paraId="3E1D61DE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560(47.46%)</w:t>
            </w:r>
          </w:p>
        </w:tc>
        <w:tc>
          <w:tcPr>
            <w:tcW w:w="1710" w:type="dxa"/>
          </w:tcPr>
          <w:p w14:paraId="08406934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276(69.24)</w:t>
            </w:r>
          </w:p>
        </w:tc>
        <w:tc>
          <w:tcPr>
            <w:tcW w:w="1724" w:type="dxa"/>
          </w:tcPr>
          <w:p w14:paraId="2A10A46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011(30,76)</w:t>
            </w:r>
          </w:p>
        </w:tc>
        <w:tc>
          <w:tcPr>
            <w:tcW w:w="1162" w:type="dxa"/>
          </w:tcPr>
          <w:p w14:paraId="5B805D02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2(30.48)</w:t>
            </w:r>
          </w:p>
        </w:tc>
        <w:tc>
          <w:tcPr>
            <w:tcW w:w="1162" w:type="dxa"/>
          </w:tcPr>
          <w:p w14:paraId="667D022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873 (56.98)</w:t>
            </w:r>
          </w:p>
        </w:tc>
        <w:tc>
          <w:tcPr>
            <w:tcW w:w="1162" w:type="dxa"/>
          </w:tcPr>
          <w:p w14:paraId="64C83F4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2(12.53)</w:t>
            </w:r>
          </w:p>
        </w:tc>
      </w:tr>
      <w:tr w:rsidR="004825FF" w:rsidRPr="002D3DC5" w14:paraId="002B18CD" w14:textId="77777777" w:rsidTr="00D75EC3">
        <w:tc>
          <w:tcPr>
            <w:tcW w:w="1907" w:type="dxa"/>
          </w:tcPr>
          <w:p w14:paraId="6437E3B7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629" w:type="dxa"/>
          </w:tcPr>
          <w:p w14:paraId="4F27DE9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&lt;70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14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9(15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6)</w:t>
            </w:r>
          </w:p>
          <w:p w14:paraId="47930B0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)</w:t>
            </w:r>
          </w:p>
        </w:tc>
        <w:tc>
          <w:tcPr>
            <w:tcW w:w="1710" w:type="dxa"/>
          </w:tcPr>
          <w:p w14:paraId="6F1B63B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6)</w:t>
            </w:r>
          </w:p>
        </w:tc>
        <w:tc>
          <w:tcPr>
            <w:tcW w:w="1724" w:type="dxa"/>
          </w:tcPr>
          <w:p w14:paraId="08CD183C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3F27647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 (22.9)</w:t>
            </w:r>
          </w:p>
        </w:tc>
        <w:tc>
          <w:tcPr>
            <w:tcW w:w="1162" w:type="dxa"/>
          </w:tcPr>
          <w:p w14:paraId="65467C6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5C1E69D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15CEECFE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</w:t>
            </w:r>
          </w:p>
          <w:p w14:paraId="3E66933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. 8)</w:t>
            </w:r>
          </w:p>
        </w:tc>
      </w:tr>
      <w:tr w:rsidR="004825FF" w:rsidRPr="002D3DC5" w14:paraId="36C13430" w14:textId="77777777" w:rsidTr="00D75EC3">
        <w:tc>
          <w:tcPr>
            <w:tcW w:w="1907" w:type="dxa"/>
          </w:tcPr>
          <w:p w14:paraId="1063263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 X</w:t>
            </w:r>
          </w:p>
        </w:tc>
        <w:tc>
          <w:tcPr>
            <w:tcW w:w="1629" w:type="dxa"/>
          </w:tcPr>
          <w:p w14:paraId="46BD2F12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54,30</w:t>
            </w:r>
          </w:p>
        </w:tc>
        <w:tc>
          <w:tcPr>
            <w:tcW w:w="1710" w:type="dxa"/>
          </w:tcPr>
          <w:p w14:paraId="62C3A4C1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3 (53,5)</w:t>
            </w:r>
          </w:p>
        </w:tc>
        <w:tc>
          <w:tcPr>
            <w:tcW w:w="1724" w:type="dxa"/>
          </w:tcPr>
          <w:p w14:paraId="06945CA7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0(46.5)</w:t>
            </w:r>
          </w:p>
        </w:tc>
        <w:tc>
          <w:tcPr>
            <w:tcW w:w="1162" w:type="dxa"/>
          </w:tcPr>
          <w:p w14:paraId="04B332A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,6)</w:t>
            </w:r>
          </w:p>
        </w:tc>
        <w:tc>
          <w:tcPr>
            <w:tcW w:w="1162" w:type="dxa"/>
          </w:tcPr>
          <w:p w14:paraId="69AB358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4)</w:t>
            </w:r>
          </w:p>
        </w:tc>
        <w:tc>
          <w:tcPr>
            <w:tcW w:w="1162" w:type="dxa"/>
          </w:tcPr>
          <w:p w14:paraId="6830E4A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825FF" w:rsidRPr="002D3DC5" w14:paraId="533EF270" w14:textId="77777777" w:rsidTr="00D75EC3">
        <w:tc>
          <w:tcPr>
            <w:tcW w:w="1907" w:type="dxa"/>
          </w:tcPr>
          <w:p w14:paraId="2CFBD487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u M</w:t>
            </w:r>
          </w:p>
        </w:tc>
        <w:tc>
          <w:tcPr>
            <w:tcW w:w="1629" w:type="dxa"/>
          </w:tcPr>
          <w:p w14:paraId="541516A2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1710" w:type="dxa"/>
          </w:tcPr>
          <w:p w14:paraId="48122BA7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150(75.54)</w:t>
            </w:r>
          </w:p>
        </w:tc>
        <w:tc>
          <w:tcPr>
            <w:tcW w:w="1724" w:type="dxa"/>
          </w:tcPr>
          <w:p w14:paraId="7C21879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96(24.46)</w:t>
            </w:r>
          </w:p>
        </w:tc>
        <w:tc>
          <w:tcPr>
            <w:tcW w:w="1162" w:type="dxa"/>
          </w:tcPr>
          <w:p w14:paraId="2D5BE1E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(1.55)</w:t>
            </w:r>
          </w:p>
        </w:tc>
        <w:tc>
          <w:tcPr>
            <w:tcW w:w="1162" w:type="dxa"/>
          </w:tcPr>
          <w:p w14:paraId="38F7504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444</w:t>
            </w:r>
          </w:p>
          <w:p w14:paraId="02CFDEC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85. 88)</w:t>
            </w:r>
          </w:p>
        </w:tc>
        <w:tc>
          <w:tcPr>
            <w:tcW w:w="1162" w:type="dxa"/>
          </w:tcPr>
          <w:p w14:paraId="7BA2657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</w:t>
            </w:r>
          </w:p>
          <w:p w14:paraId="201B52A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58)</w:t>
            </w:r>
          </w:p>
        </w:tc>
      </w:tr>
      <w:tr w:rsidR="004825FF" w:rsidRPr="002D3DC5" w14:paraId="0D2DBE61" w14:textId="77777777" w:rsidTr="00D75EC3">
        <w:tc>
          <w:tcPr>
            <w:tcW w:w="1907" w:type="dxa"/>
          </w:tcPr>
          <w:p w14:paraId="30E792B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5. Li Z</w:t>
            </w:r>
          </w:p>
        </w:tc>
        <w:tc>
          <w:tcPr>
            <w:tcW w:w="1629" w:type="dxa"/>
          </w:tcPr>
          <w:p w14:paraId="3EF57DF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1710" w:type="dxa"/>
          </w:tcPr>
          <w:p w14:paraId="6AEEE2C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997 (69.6)</w:t>
            </w:r>
          </w:p>
        </w:tc>
        <w:tc>
          <w:tcPr>
            <w:tcW w:w="1724" w:type="dxa"/>
          </w:tcPr>
          <w:p w14:paraId="697F731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435 (30.4)</w:t>
            </w:r>
          </w:p>
        </w:tc>
        <w:tc>
          <w:tcPr>
            <w:tcW w:w="1162" w:type="dxa"/>
          </w:tcPr>
          <w:p w14:paraId="596E2D9D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6(28.4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72D8C31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42 (65.7)</w:t>
            </w:r>
          </w:p>
        </w:tc>
        <w:tc>
          <w:tcPr>
            <w:tcW w:w="1162" w:type="dxa"/>
          </w:tcPr>
          <w:p w14:paraId="00C1282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25FF" w:rsidRPr="008C69D3" w14:paraId="64A09D4A" w14:textId="77777777" w:rsidTr="00D75EC3">
        <w:tc>
          <w:tcPr>
            <w:tcW w:w="1907" w:type="dxa"/>
          </w:tcPr>
          <w:p w14:paraId="2EED45C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bookmarkStart w:id="1" w:name="_Hlk194440095"/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Zhan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Z</w:t>
            </w:r>
            <w:bookmarkEnd w:id="1"/>
          </w:p>
        </w:tc>
        <w:tc>
          <w:tcPr>
            <w:tcW w:w="1629" w:type="dxa"/>
          </w:tcPr>
          <w:p w14:paraId="5F9B1E5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1710" w:type="dxa"/>
          </w:tcPr>
          <w:p w14:paraId="5CE83B3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24" w:type="dxa"/>
          </w:tcPr>
          <w:p w14:paraId="5434D7A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0A428C6C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3611C1C8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6243F87C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7 (9.4)</w:t>
            </w:r>
          </w:p>
        </w:tc>
      </w:tr>
      <w:tr w:rsidR="004825FF" w:rsidRPr="00726527" w14:paraId="32198969" w14:textId="77777777" w:rsidTr="00D75EC3">
        <w:tc>
          <w:tcPr>
            <w:tcW w:w="1907" w:type="dxa"/>
          </w:tcPr>
          <w:p w14:paraId="00BEFD7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Ji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  <w:p w14:paraId="3A0EB96A" w14:textId="77777777" w:rsidR="004825FF" w:rsidRPr="00581EB6" w:rsidRDefault="004825FF" w:rsidP="00D75E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stinal</w:t>
            </w:r>
            <w:proofErr w:type="spellEnd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</w:p>
          <w:p w14:paraId="61EBE2A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9" w:type="dxa"/>
          </w:tcPr>
          <w:p w14:paraId="316359D1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797A6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10" w:type="dxa"/>
          </w:tcPr>
          <w:p w14:paraId="0E595BD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6321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 w:hint="eastAsia"/>
                <w:sz w:val="18"/>
                <w:szCs w:val="18"/>
              </w:rPr>
              <w:t>341 (79.1)</w:t>
            </w:r>
          </w:p>
        </w:tc>
        <w:tc>
          <w:tcPr>
            <w:tcW w:w="1724" w:type="dxa"/>
          </w:tcPr>
          <w:p w14:paraId="755B3E31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DC85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 w:hint="eastAsia"/>
                <w:sz w:val="18"/>
                <w:szCs w:val="18"/>
              </w:rPr>
              <w:t>90 (20.9)</w:t>
            </w:r>
          </w:p>
        </w:tc>
        <w:tc>
          <w:tcPr>
            <w:tcW w:w="1162" w:type="dxa"/>
          </w:tcPr>
          <w:p w14:paraId="36ABE39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 w:hint="eastAsia"/>
                <w:sz w:val="18"/>
                <w:szCs w:val="18"/>
              </w:rPr>
              <w:t>96 (22.3)</w:t>
            </w:r>
          </w:p>
        </w:tc>
        <w:tc>
          <w:tcPr>
            <w:tcW w:w="1162" w:type="dxa"/>
          </w:tcPr>
          <w:p w14:paraId="7B45CDF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  <w:p w14:paraId="3FFCA2CD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59FE735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C3E9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 w:hint="eastAsia"/>
                <w:sz w:val="18"/>
                <w:szCs w:val="18"/>
              </w:rPr>
              <w:t>22 (5.1)</w:t>
            </w:r>
          </w:p>
        </w:tc>
      </w:tr>
      <w:tr w:rsidR="004825FF" w:rsidRPr="00726527" w14:paraId="01CCB2D9" w14:textId="77777777" w:rsidTr="00D75EC3">
        <w:tc>
          <w:tcPr>
            <w:tcW w:w="1907" w:type="dxa"/>
          </w:tcPr>
          <w:p w14:paraId="18B94C3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AE00B3" w14:textId="77777777" w:rsidR="004825FF" w:rsidRPr="00581EB6" w:rsidRDefault="004825FF" w:rsidP="00D75E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use</w:t>
            </w:r>
            <w:proofErr w:type="spellEnd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81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</w:p>
          <w:p w14:paraId="095D8C47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9" w:type="dxa"/>
          </w:tcPr>
          <w:p w14:paraId="64DB2A9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FD3EBD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10" w:type="dxa"/>
          </w:tcPr>
          <w:p w14:paraId="7C5CC3B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CDCC6E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/>
                <w:sz w:val="18"/>
                <w:szCs w:val="18"/>
              </w:rPr>
              <w:t>125 (57.6)</w:t>
            </w:r>
          </w:p>
        </w:tc>
        <w:tc>
          <w:tcPr>
            <w:tcW w:w="1724" w:type="dxa"/>
          </w:tcPr>
          <w:p w14:paraId="2B28563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80C6BD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/>
                <w:sz w:val="18"/>
                <w:szCs w:val="18"/>
              </w:rPr>
              <w:t>92 (42.4)</w:t>
            </w:r>
          </w:p>
        </w:tc>
        <w:tc>
          <w:tcPr>
            <w:tcW w:w="1162" w:type="dxa"/>
          </w:tcPr>
          <w:p w14:paraId="7855081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2351FC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/>
                <w:sz w:val="18"/>
                <w:szCs w:val="18"/>
              </w:rPr>
              <w:t>25 (11.5)</w:t>
            </w:r>
          </w:p>
        </w:tc>
        <w:tc>
          <w:tcPr>
            <w:tcW w:w="1162" w:type="dxa"/>
          </w:tcPr>
          <w:p w14:paraId="730D1A4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  <w:p w14:paraId="58B5AE4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4CEC5C5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07C4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C84">
              <w:rPr>
                <w:rFonts w:ascii="Times New Roman" w:hAnsi="Times New Roman" w:cs="Times New Roman"/>
                <w:sz w:val="18"/>
                <w:szCs w:val="18"/>
              </w:rPr>
              <w:t>10 (4.6)</w:t>
            </w:r>
          </w:p>
        </w:tc>
      </w:tr>
      <w:tr w:rsidR="004825FF" w:rsidRPr="00726527" w14:paraId="4557F464" w14:textId="77777777" w:rsidTr="00D75EC3">
        <w:tc>
          <w:tcPr>
            <w:tcW w:w="1907" w:type="dxa"/>
          </w:tcPr>
          <w:p w14:paraId="24F5D66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Zhang XQ</w:t>
            </w:r>
          </w:p>
        </w:tc>
        <w:tc>
          <w:tcPr>
            <w:tcW w:w="1629" w:type="dxa"/>
          </w:tcPr>
          <w:p w14:paraId="062EB6F1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70.44</w:t>
            </w:r>
          </w:p>
        </w:tc>
        <w:tc>
          <w:tcPr>
            <w:tcW w:w="1710" w:type="dxa"/>
          </w:tcPr>
          <w:p w14:paraId="492CE24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382 (77.6)</w:t>
            </w:r>
          </w:p>
        </w:tc>
        <w:tc>
          <w:tcPr>
            <w:tcW w:w="1724" w:type="dxa"/>
          </w:tcPr>
          <w:p w14:paraId="59F2073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10 (22.4)</w:t>
            </w:r>
          </w:p>
        </w:tc>
        <w:tc>
          <w:tcPr>
            <w:tcW w:w="1162" w:type="dxa"/>
          </w:tcPr>
          <w:p w14:paraId="350B12F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75 (35.6)</w:t>
            </w:r>
          </w:p>
        </w:tc>
        <w:tc>
          <w:tcPr>
            <w:tcW w:w="1162" w:type="dxa"/>
          </w:tcPr>
          <w:p w14:paraId="04E31C4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317 (64.4)</w:t>
            </w:r>
          </w:p>
        </w:tc>
        <w:tc>
          <w:tcPr>
            <w:tcW w:w="1162" w:type="dxa"/>
          </w:tcPr>
          <w:p w14:paraId="17C03FB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825FF" w:rsidRPr="00726527" w14:paraId="5D6B95A4" w14:textId="77777777" w:rsidTr="00D75EC3">
        <w:tc>
          <w:tcPr>
            <w:tcW w:w="1907" w:type="dxa"/>
          </w:tcPr>
          <w:p w14:paraId="5A4775AC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Kuwayama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629" w:type="dxa"/>
          </w:tcPr>
          <w:p w14:paraId="027A1D0E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10" w:type="dxa"/>
          </w:tcPr>
          <w:p w14:paraId="21B96633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185 (70.2)</w:t>
            </w:r>
          </w:p>
        </w:tc>
        <w:tc>
          <w:tcPr>
            <w:tcW w:w="1724" w:type="dxa"/>
          </w:tcPr>
          <w:p w14:paraId="60926A4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502 (29.8)</w:t>
            </w:r>
          </w:p>
        </w:tc>
        <w:tc>
          <w:tcPr>
            <w:tcW w:w="1162" w:type="dxa"/>
          </w:tcPr>
          <w:p w14:paraId="6C03F5A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171 (69.4)</w:t>
            </w:r>
          </w:p>
        </w:tc>
        <w:tc>
          <w:tcPr>
            <w:tcW w:w="1162" w:type="dxa"/>
          </w:tcPr>
          <w:p w14:paraId="6EF46CB9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  <w:p w14:paraId="31FBD9B0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24.7)</w:t>
            </w:r>
          </w:p>
        </w:tc>
        <w:tc>
          <w:tcPr>
            <w:tcW w:w="1162" w:type="dxa"/>
          </w:tcPr>
          <w:p w14:paraId="25DAFEBE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00 (5.9)</w:t>
            </w:r>
          </w:p>
        </w:tc>
      </w:tr>
      <w:tr w:rsidR="004825FF" w:rsidRPr="00726527" w14:paraId="75B65869" w14:textId="77777777" w:rsidTr="00D75EC3">
        <w:tc>
          <w:tcPr>
            <w:tcW w:w="1907" w:type="dxa"/>
          </w:tcPr>
          <w:p w14:paraId="03588D86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Chung</w:t>
            </w:r>
            <w:proofErr w:type="spellEnd"/>
            <w:r w:rsidRPr="00805D71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  <w:p w14:paraId="7739F218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9" w:type="dxa"/>
          </w:tcPr>
          <w:p w14:paraId="05096734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710" w:type="dxa"/>
          </w:tcPr>
          <w:p w14:paraId="54C8D95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569 (63.8)</w:t>
            </w:r>
          </w:p>
        </w:tc>
        <w:tc>
          <w:tcPr>
            <w:tcW w:w="1724" w:type="dxa"/>
          </w:tcPr>
          <w:p w14:paraId="3846687F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456 (36.2)</w:t>
            </w:r>
          </w:p>
        </w:tc>
        <w:tc>
          <w:tcPr>
            <w:tcW w:w="1162" w:type="dxa"/>
          </w:tcPr>
          <w:p w14:paraId="0023A915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2709</w:t>
            </w:r>
          </w:p>
          <w:p w14:paraId="731A2F0B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(67.4)</w:t>
            </w:r>
          </w:p>
        </w:tc>
        <w:tc>
          <w:tcPr>
            <w:tcW w:w="1162" w:type="dxa"/>
          </w:tcPr>
          <w:p w14:paraId="4E8B9D7A" w14:textId="77777777" w:rsidR="004825FF" w:rsidRPr="00805D71" w:rsidRDefault="004825FF" w:rsidP="00D75E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D71">
              <w:rPr>
                <w:rFonts w:ascii="Times New Roman" w:hAnsi="Times New Roman" w:cs="Times New Roman"/>
                <w:sz w:val="18"/>
                <w:szCs w:val="18"/>
              </w:rPr>
              <w:t>1304 (32.4)</w:t>
            </w:r>
          </w:p>
        </w:tc>
        <w:tc>
          <w:tcPr>
            <w:tcW w:w="1162" w:type="dxa"/>
          </w:tcPr>
          <w:p w14:paraId="5D252982" w14:textId="77777777" w:rsidR="004825FF" w:rsidRPr="009F5BAA" w:rsidRDefault="004825FF" w:rsidP="004825FF">
            <w:pPr>
              <w:pStyle w:val="a3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9F5BAA">
              <w:rPr>
                <w:rFonts w:ascii="Times New Roman" w:hAnsi="Times New Roman" w:cs="Times New Roman"/>
                <w:sz w:val="18"/>
                <w:szCs w:val="18"/>
              </w:rPr>
              <w:t>0.2)</w:t>
            </w:r>
          </w:p>
        </w:tc>
      </w:tr>
    </w:tbl>
    <w:p w14:paraId="6F6A9B78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DB3703" w14:textId="77777777" w:rsidR="004825FF" w:rsidRPr="0015514B" w:rsidRDefault="004825FF" w:rsidP="004825FF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15514B">
        <w:rPr>
          <w:rFonts w:ascii="Times New Roman" w:hAnsi="Times New Roman" w:cs="Times New Roman"/>
          <w:sz w:val="24"/>
          <w:szCs w:val="24"/>
          <w:lang w:val="en-US"/>
        </w:rPr>
        <w:t>Supplementary Table S2.2 summarizes clinical heterogeneity across studies, including differences in age distribution, sex ratio, and tumor stage, which may contribute to variability in model performance.</w:t>
      </w:r>
    </w:p>
    <w:p w14:paraId="5FDA67FF" w14:textId="77777777" w:rsidR="004825FF" w:rsidRPr="0015514B" w:rsidRDefault="004825FF" w:rsidP="004825FF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58D48FC8" w14:textId="77777777" w:rsidR="004825FF" w:rsidRPr="0015514B" w:rsidRDefault="004825FF" w:rsidP="004825FF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D9CC5F1" w14:textId="77777777" w:rsidR="004825FF" w:rsidRPr="00581EB6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7E03">
        <w:rPr>
          <w:rFonts w:ascii="Times New Roman" w:hAnsi="Times New Roman" w:cs="Times New Roman"/>
          <w:b/>
          <w:bCs/>
          <w:noProof/>
          <w:sz w:val="24"/>
          <w:szCs w:val="24"/>
          <w:lang w:eastAsia="ru-RU"/>
        </w:rPr>
        <w:drawing>
          <wp:inline distT="0" distB="0" distL="0" distR="0" wp14:anchorId="372DB7C7" wp14:editId="6FF018E5">
            <wp:extent cx="4743450" cy="3162300"/>
            <wp:effectExtent l="19050" t="0" r="0" b="0"/>
            <wp:docPr id="11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438" cy="3166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2AA09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.1</w:t>
      </w:r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</w:t>
      </w:r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>plot AI vs not AI</w:t>
      </w:r>
    </w:p>
    <w:p w14:paraId="0E21DBF0" w14:textId="77777777" w:rsidR="004825FF" w:rsidRPr="00792D10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626E">
        <w:rPr>
          <w:rFonts w:ascii="Times New Roman" w:hAnsi="Times New Roman" w:cs="Times New Roman"/>
          <w:b/>
          <w:bCs/>
          <w:noProof/>
          <w:sz w:val="24"/>
          <w:szCs w:val="24"/>
          <w:lang w:eastAsia="ru-RU"/>
        </w:rPr>
        <w:lastRenderedPageBreak/>
        <w:drawing>
          <wp:inline distT="0" distB="0" distL="0" distR="0" wp14:anchorId="68F7ED98" wp14:editId="0A62C959">
            <wp:extent cx="4700337" cy="3352907"/>
            <wp:effectExtent l="0" t="0" r="5080" b="0"/>
            <wp:docPr id="1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0056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5897" cy="335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F304C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.1</w:t>
      </w:r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proofErr w:type="gramStart"/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nel </w:t>
      </w:r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ot</w:t>
      </w:r>
      <w:proofErr w:type="gramEnd"/>
      <w:r w:rsidRPr="00E36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«bagging» vs «boosting»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lgorithms</w:t>
      </w:r>
    </w:p>
    <w:p w14:paraId="2FECB099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3FA105" w14:textId="77777777" w:rsidR="004825FF" w:rsidRPr="00792D10" w:rsidRDefault="004825FF" w:rsidP="004825FF">
      <w:pPr>
        <w:rPr>
          <w:b/>
          <w:bCs/>
          <w:lang w:val="en-US"/>
        </w:rPr>
      </w:pPr>
      <w:r>
        <w:rPr>
          <w:noProof/>
          <w:lang w:eastAsia="ru-RU"/>
        </w:rPr>
        <w:drawing>
          <wp:inline distT="0" distB="0" distL="0" distR="0" wp14:anchorId="0AD308BE" wp14:editId="5D031758">
            <wp:extent cx="5484957" cy="3152274"/>
            <wp:effectExtent l="0" t="0" r="1905" b="0"/>
            <wp:docPr id="13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357" cy="3154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110292" w14:textId="77777777" w:rsidR="004825FF" w:rsidRPr="003D7AD5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B54B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.1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Funnel plot SVM vs RF</w:t>
      </w:r>
    </w:p>
    <w:p w14:paraId="119C9F5E" w14:textId="77777777" w:rsidR="004825FF" w:rsidRDefault="004825FF" w:rsidP="004825FF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5AA37F42" wp14:editId="4D55DD38">
            <wp:extent cx="4443663" cy="2962443"/>
            <wp:effectExtent l="0" t="0" r="0" b="0"/>
            <wp:docPr id="14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080" cy="297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A843C" w14:textId="77777777" w:rsidR="004825FF" w:rsidRPr="00792D10" w:rsidRDefault="004825FF" w:rsidP="004825FF">
      <w:pPr>
        <w:rPr>
          <w:b/>
          <w:bCs/>
          <w:lang w:val="en-US"/>
        </w:rPr>
      </w:pPr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1–Funnel plot 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F v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ur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twork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lgorithms</w:t>
      </w:r>
    </w:p>
    <w:p w14:paraId="02CFB649" w14:textId="77777777" w:rsidR="004825FF" w:rsidRPr="00792D10" w:rsidRDefault="004825FF" w:rsidP="004825FF">
      <w:pPr>
        <w:rPr>
          <w:lang w:val="en-US"/>
        </w:rPr>
      </w:pPr>
      <w:r w:rsidRPr="00E51FF8">
        <w:rPr>
          <w:noProof/>
          <w:lang w:eastAsia="ru-RU"/>
        </w:rPr>
        <w:drawing>
          <wp:inline distT="0" distB="0" distL="0" distR="0" wp14:anchorId="721489CD" wp14:editId="18F78339">
            <wp:extent cx="4724400" cy="3149600"/>
            <wp:effectExtent l="0" t="0" r="0" b="0"/>
            <wp:docPr id="15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62158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4641" cy="315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0C2BE" w14:textId="77777777" w:rsidR="004825FF" w:rsidRPr="00792D10" w:rsidRDefault="004825FF" w:rsidP="004825FF">
      <w:pPr>
        <w:rPr>
          <w:b/>
          <w:bCs/>
          <w:lang w:val="en-US"/>
        </w:rPr>
      </w:pPr>
      <w:r w:rsidRPr="00B54B2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1–Funnel plot 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F vs. 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ural 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twork 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lgorithms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without </w:t>
      </w:r>
      <w:proofErr w:type="spellStart"/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Kuwayama</w:t>
      </w:r>
      <w:proofErr w:type="spellEnd"/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</w:t>
      </w:r>
      <w:r w:rsidRPr="003D7A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)</w:t>
      </w:r>
    </w:p>
    <w:p w14:paraId="4D8BE404" w14:textId="77777777" w:rsidR="004825FF" w:rsidRPr="00792D10" w:rsidRDefault="004825FF" w:rsidP="004825FF">
      <w:pPr>
        <w:rPr>
          <w:b/>
          <w:bCs/>
        </w:rPr>
      </w:pPr>
      <w:r w:rsidRPr="00A838BC">
        <w:rPr>
          <w:noProof/>
          <w:lang w:eastAsia="ru-RU"/>
        </w:rPr>
        <w:lastRenderedPageBreak/>
        <w:drawing>
          <wp:inline distT="0" distB="0" distL="0" distR="0" wp14:anchorId="6A71DE06" wp14:editId="2D5F6E7D">
            <wp:extent cx="5061284" cy="3108825"/>
            <wp:effectExtent l="0" t="0" r="6350" b="0"/>
            <wp:docPr id="1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21668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0759" cy="311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75B14" w14:textId="77777777" w:rsidR="004825FF" w:rsidRDefault="004825FF" w:rsidP="00482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4B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9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.1</w:t>
      </w:r>
      <w:r w:rsidRPr="007512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nel</w:t>
      </w:r>
      <w:r w:rsidRPr="007512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ot RF vs LR</w:t>
      </w:r>
    </w:p>
    <w:p w14:paraId="55619B07" w14:textId="77777777" w:rsidR="00397BE2" w:rsidRPr="004825FF" w:rsidRDefault="00397BE2">
      <w:pPr>
        <w:rPr>
          <w:lang w:val="en-US"/>
        </w:rPr>
      </w:pPr>
    </w:p>
    <w:sectPr w:rsidR="00397BE2" w:rsidRPr="004825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A6997"/>
    <w:multiLevelType w:val="hybridMultilevel"/>
    <w:tmpl w:val="6FD6CFE0"/>
    <w:lvl w:ilvl="0" w:tplc="7FF2DDB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5FF"/>
    <w:rsid w:val="00397BE2"/>
    <w:rsid w:val="004825FF"/>
    <w:rsid w:val="0073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25799"/>
  <w15:chartTrackingRefBased/>
  <w15:docId w15:val="{C48A0A01-1A4B-47A1-986E-8111D426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5FF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25FF"/>
    <w:pPr>
      <w:ind w:left="720"/>
      <w:contextualSpacing/>
    </w:pPr>
  </w:style>
  <w:style w:type="table" w:styleId="a4">
    <w:name w:val="Table Grid"/>
    <w:basedOn w:val="a1"/>
    <w:uiPriority w:val="39"/>
    <w:rsid w:val="004825FF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на Беленькая</dc:creator>
  <cp:keywords/>
  <dc:description/>
  <cp:lastModifiedBy>хуавей</cp:lastModifiedBy>
  <cp:revision>2</cp:revision>
  <dcterms:created xsi:type="dcterms:W3CDTF">2026-04-01T14:59:00Z</dcterms:created>
  <dcterms:modified xsi:type="dcterms:W3CDTF">2026-04-01T14:59:00Z</dcterms:modified>
</cp:coreProperties>
</file>